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8F9BC0" w14:textId="21387A60" w:rsidR="00517967" w:rsidRPr="00CA6E5C" w:rsidRDefault="00BA71F3" w:rsidP="00BA71F3">
      <w:pPr>
        <w:rPr>
          <w:lang w:val="en-US"/>
        </w:rPr>
      </w:pPr>
      <w:r w:rsidRPr="00BA71F3">
        <w:rPr>
          <w:lang w:val="en-US"/>
        </w:rPr>
        <w:t>S</w:t>
      </w:r>
      <w:r w:rsidR="00CA6E5C">
        <w:rPr>
          <w:lang w:val="en-US"/>
        </w:rPr>
        <w:t>3</w:t>
      </w:r>
      <w:r w:rsidRPr="00BA71F3">
        <w:rPr>
          <w:lang w:val="en-US"/>
        </w:rPr>
        <w:t xml:space="preserve"> Table: </w:t>
      </w:r>
      <w:r w:rsidR="00CA6E5C">
        <w:t>Marginal effect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24"/>
        <w:gridCol w:w="3001"/>
        <w:gridCol w:w="3001"/>
      </w:tblGrid>
      <w:tr w:rsidR="000B2CC2" w:rsidRPr="00574AAD" w14:paraId="4BA5C479" w14:textId="77777777" w:rsidTr="00F17BCB">
        <w:tc>
          <w:tcPr>
            <w:tcW w:w="3120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</w:tcPr>
          <w:p w14:paraId="540FBF00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7B1F502B" w14:textId="77777777" w:rsidR="000B2CC2" w:rsidRPr="00574AAD" w:rsidRDefault="000B2CC2" w:rsidP="00F17B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del </w:t>
            </w:r>
            <w:r w:rsidRPr="00574AAD">
              <w:rPr>
                <w:sz w:val="20"/>
                <w:szCs w:val="20"/>
              </w:rPr>
              <w:t>1</w:t>
            </w:r>
          </w:p>
        </w:tc>
        <w:tc>
          <w:tcPr>
            <w:tcW w:w="3120" w:type="dxa"/>
            <w:tcBorders>
              <w:top w:val="single" w:sz="0" w:space="0" w:color="000000"/>
              <w:left w:val="nil"/>
              <w:bottom w:val="single" w:sz="0" w:space="0" w:color="000000"/>
              <w:right w:val="nil"/>
            </w:tcBorders>
            <w:vAlign w:val="bottom"/>
          </w:tcPr>
          <w:p w14:paraId="7B537468" w14:textId="77777777" w:rsidR="000B2CC2" w:rsidRPr="00574AAD" w:rsidRDefault="000B2CC2" w:rsidP="00F17B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del 2</w:t>
            </w:r>
          </w:p>
        </w:tc>
      </w:tr>
      <w:tr w:rsidR="000B2CC2" w:rsidRPr="00574AAD" w14:paraId="3DCA4A63" w14:textId="77777777" w:rsidTr="00F17BCB">
        <w:tc>
          <w:tcPr>
            <w:tcW w:w="3120" w:type="dxa"/>
            <w:tcBorders>
              <w:top w:val="single" w:sz="0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316F3830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 w:rsidRPr="00574AAD">
              <w:rPr>
                <w:b/>
                <w:bCs/>
                <w:sz w:val="20"/>
                <w:szCs w:val="20"/>
              </w:rPr>
              <w:t>Year # HIV status</w:t>
            </w:r>
          </w:p>
        </w:tc>
        <w:tc>
          <w:tcPr>
            <w:tcW w:w="3120" w:type="dxa"/>
            <w:tcBorders>
              <w:top w:val="single" w:sz="0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12CB684D" w14:textId="77777777" w:rsidR="000B2CC2" w:rsidRPr="00574AAD" w:rsidRDefault="000B2CC2" w:rsidP="00F17BCB">
            <w:pPr>
              <w:jc w:val="center"/>
              <w:rPr>
                <w:sz w:val="20"/>
                <w:szCs w:val="20"/>
              </w:rPr>
            </w:pPr>
            <w:r w:rsidRPr="00574AAD">
              <w:rPr>
                <w:sz w:val="20"/>
                <w:szCs w:val="20"/>
              </w:rPr>
              <w:t>Marginal effect</w:t>
            </w:r>
          </w:p>
          <w:p w14:paraId="206D03CD" w14:textId="77777777" w:rsidR="000B2CC2" w:rsidRPr="00C15B3C" w:rsidRDefault="000B2CC2" w:rsidP="00F17B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574AAD">
              <w:rPr>
                <w:sz w:val="20"/>
                <w:szCs w:val="20"/>
              </w:rPr>
              <w:t>95% CI</w:t>
            </w:r>
            <w:r>
              <w:rPr>
                <w:sz w:val="20"/>
                <w:szCs w:val="20"/>
              </w:rPr>
              <w:t>]</w:t>
            </w:r>
          </w:p>
        </w:tc>
        <w:tc>
          <w:tcPr>
            <w:tcW w:w="3120" w:type="dxa"/>
            <w:tcBorders>
              <w:top w:val="single" w:sz="0" w:space="0" w:color="000000"/>
              <w:left w:val="nil"/>
              <w:bottom w:val="single" w:sz="4" w:space="0" w:color="auto"/>
              <w:right w:val="nil"/>
            </w:tcBorders>
            <w:vAlign w:val="bottom"/>
          </w:tcPr>
          <w:p w14:paraId="1137A14C" w14:textId="77777777" w:rsidR="000B2CC2" w:rsidRPr="00574AAD" w:rsidRDefault="000B2CC2" w:rsidP="00F17BCB">
            <w:pPr>
              <w:jc w:val="center"/>
              <w:rPr>
                <w:sz w:val="20"/>
                <w:szCs w:val="20"/>
              </w:rPr>
            </w:pPr>
            <w:r w:rsidRPr="00574AAD">
              <w:rPr>
                <w:sz w:val="20"/>
                <w:szCs w:val="20"/>
              </w:rPr>
              <w:t>Marginal effect</w:t>
            </w:r>
          </w:p>
          <w:p w14:paraId="1E33A193" w14:textId="77777777" w:rsidR="000B2CC2" w:rsidRPr="00574AAD" w:rsidRDefault="000B2CC2" w:rsidP="00F17BCB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[</w:t>
            </w:r>
            <w:r w:rsidRPr="00574AAD">
              <w:rPr>
                <w:sz w:val="20"/>
                <w:szCs w:val="20"/>
              </w:rPr>
              <w:t>95% CI</w:t>
            </w:r>
            <w:r>
              <w:rPr>
                <w:sz w:val="20"/>
                <w:szCs w:val="20"/>
              </w:rPr>
              <w:t>]</w:t>
            </w:r>
          </w:p>
        </w:tc>
      </w:tr>
      <w:tr w:rsidR="000B2CC2" w:rsidRPr="00574AAD" w14:paraId="58B74088" w14:textId="77777777" w:rsidTr="00F17BCB"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4948478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Negative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0AAB488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534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FDC7D14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508</w:t>
            </w:r>
          </w:p>
        </w:tc>
      </w:tr>
      <w:tr w:rsidR="000B2CC2" w:rsidRPr="00574AAD" w14:paraId="173878FF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9337A33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E3B35F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454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615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6509DF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426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589]</w:t>
            </w:r>
          </w:p>
        </w:tc>
      </w:tr>
      <w:tr w:rsidR="000B2CC2" w:rsidRPr="00574AAD" w14:paraId="19D645BA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867EF7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Positive, suppress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1A9A3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53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5BF3C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544</w:t>
            </w:r>
          </w:p>
        </w:tc>
      </w:tr>
      <w:tr w:rsidR="000B2CC2" w:rsidRPr="00574AAD" w14:paraId="2CAE4563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C3DBDBF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A525AB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426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645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A316CC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440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649]</w:t>
            </w:r>
          </w:p>
        </w:tc>
      </w:tr>
      <w:tr w:rsidR="000B2CC2" w:rsidRPr="00574AAD" w14:paraId="249F0704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A8A010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Positive, unsuppress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14906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36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B4265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415</w:t>
            </w:r>
          </w:p>
        </w:tc>
      </w:tr>
      <w:tr w:rsidR="000B2CC2" w:rsidRPr="00574AAD" w14:paraId="028560EA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3DCF4A1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A1859A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229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494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F38DE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284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547]</w:t>
            </w:r>
          </w:p>
        </w:tc>
      </w:tr>
      <w:tr w:rsidR="000B2CC2" w:rsidRPr="00574AAD" w14:paraId="369683C7" w14:textId="77777777" w:rsidTr="00F17BCB"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1E39054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Negative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224BD83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500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8710A5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475</w:t>
            </w:r>
          </w:p>
        </w:tc>
      </w:tr>
      <w:tr w:rsidR="000B2CC2" w:rsidRPr="00574AAD" w14:paraId="652117F2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74A2A41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3EBF7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433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568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C008DE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407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543]</w:t>
            </w:r>
          </w:p>
        </w:tc>
      </w:tr>
      <w:tr w:rsidR="000B2CC2" w:rsidRPr="00574AAD" w14:paraId="3CEF18F9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A093F4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Positive, suppress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58C6D7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506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0FFB9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524</w:t>
            </w:r>
          </w:p>
        </w:tc>
      </w:tr>
      <w:tr w:rsidR="000B2CC2" w:rsidRPr="00574AAD" w14:paraId="7A17D752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B9DEE36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C85AB8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414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599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4D1B2A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435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613]</w:t>
            </w:r>
          </w:p>
        </w:tc>
      </w:tr>
      <w:tr w:rsidR="000B2CC2" w:rsidRPr="00574AAD" w14:paraId="44054C11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AC6669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Positive, unsuppress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1D3A4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341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80FA0B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397</w:t>
            </w:r>
          </w:p>
        </w:tc>
      </w:tr>
      <w:tr w:rsidR="000B2CC2" w:rsidRPr="00574AAD" w14:paraId="03F87100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A43FA60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8F251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229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452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4E52B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287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507]</w:t>
            </w:r>
          </w:p>
        </w:tc>
      </w:tr>
      <w:tr w:rsidR="000B2CC2" w:rsidRPr="00574AAD" w14:paraId="3BE4AD94" w14:textId="77777777" w:rsidTr="00F17BCB"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D13C053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Negative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9C61A41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467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FE9EAE2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441</w:t>
            </w:r>
          </w:p>
        </w:tc>
      </w:tr>
      <w:tr w:rsidR="000B2CC2" w:rsidRPr="00574AAD" w14:paraId="15D54392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EE3D990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E3824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412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521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5C73DA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387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496]</w:t>
            </w:r>
          </w:p>
        </w:tc>
      </w:tr>
      <w:tr w:rsidR="000B2CC2" w:rsidRPr="00574AAD" w14:paraId="35AFF05A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8DF58E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Positive, suppress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12274C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477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7A58DE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504</w:t>
            </w:r>
          </w:p>
        </w:tc>
      </w:tr>
      <w:tr w:rsidR="000B2CC2" w:rsidRPr="00574AAD" w14:paraId="6676BF01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9A46CE9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2F3AB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400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554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ADCD5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429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579]</w:t>
            </w:r>
          </w:p>
        </w:tc>
      </w:tr>
      <w:tr w:rsidR="000B2CC2" w:rsidRPr="00574AAD" w14:paraId="4F263142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8A6B37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Positive, unsuppress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4025B9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32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F41714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378</w:t>
            </w:r>
          </w:p>
        </w:tc>
      </w:tr>
      <w:tr w:rsidR="000B2CC2" w:rsidRPr="00574AAD" w14:paraId="3A7BBDB8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73C8666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CAD3B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228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412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8E706B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288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469]</w:t>
            </w:r>
          </w:p>
        </w:tc>
      </w:tr>
      <w:tr w:rsidR="000B2CC2" w:rsidRPr="00574AAD" w14:paraId="38ED854A" w14:textId="77777777" w:rsidTr="00F17BCB"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82A17A2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Negative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1D968E2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433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99876F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408</w:t>
            </w:r>
          </w:p>
        </w:tc>
      </w:tr>
      <w:tr w:rsidR="000B2CC2" w:rsidRPr="00574AAD" w14:paraId="702C85C2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B1F4B2B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935795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390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475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93DA5B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366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451]</w:t>
            </w:r>
          </w:p>
        </w:tc>
      </w:tr>
      <w:tr w:rsidR="000B2CC2" w:rsidRPr="00574AAD" w14:paraId="46490EA7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46639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Positive, suppress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A2978F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44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9D36B8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484</w:t>
            </w:r>
          </w:p>
        </w:tc>
      </w:tr>
      <w:tr w:rsidR="000B2CC2" w:rsidRPr="00574AAD" w14:paraId="59F4C6DE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BC40663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60F7C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384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511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FCC3E9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421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548]</w:t>
            </w:r>
          </w:p>
        </w:tc>
      </w:tr>
      <w:tr w:rsidR="000B2CC2" w:rsidRPr="00574AAD" w14:paraId="4D75DDFC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E0AFE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Positive, unsuppress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786BAB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30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75E34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360</w:t>
            </w:r>
          </w:p>
        </w:tc>
      </w:tr>
      <w:tr w:rsidR="000B2CC2" w:rsidRPr="00574AAD" w14:paraId="26684433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DD1F85F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321699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224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376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99CD5E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285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434]</w:t>
            </w:r>
          </w:p>
        </w:tc>
      </w:tr>
      <w:tr w:rsidR="000B2CC2" w:rsidRPr="00574AAD" w14:paraId="1D72BE13" w14:textId="77777777" w:rsidTr="00F17BCB"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0D2316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Negative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07AC34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399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9661CFC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375</w:t>
            </w:r>
          </w:p>
        </w:tc>
      </w:tr>
      <w:tr w:rsidR="000B2CC2" w:rsidRPr="00574AAD" w14:paraId="171284CE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5F2A02A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F74D1D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367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431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5633EA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343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407]</w:t>
            </w:r>
          </w:p>
        </w:tc>
      </w:tr>
      <w:tr w:rsidR="000B2CC2" w:rsidRPr="00574AAD" w14:paraId="6EC66836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7DA2C9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Positive, suppress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DACB97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41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14023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464</w:t>
            </w:r>
          </w:p>
        </w:tc>
      </w:tr>
      <w:tr w:rsidR="000B2CC2" w:rsidRPr="00574AAD" w14:paraId="5E39FAA3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C98D63A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F5D98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363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473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6409F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408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520]</w:t>
            </w:r>
          </w:p>
        </w:tc>
      </w:tr>
      <w:tr w:rsidR="000B2CC2" w:rsidRPr="00574AAD" w14:paraId="4DCD8180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51281D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Positive, unsuppress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CC5C3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27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BB2F7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341</w:t>
            </w:r>
          </w:p>
        </w:tc>
      </w:tr>
      <w:tr w:rsidR="000B2CC2" w:rsidRPr="00574AAD" w14:paraId="29079602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FEDE82F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1475D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214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344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B9106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276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407]</w:t>
            </w:r>
          </w:p>
        </w:tc>
      </w:tr>
      <w:tr w:rsidR="000B2CC2" w:rsidRPr="00574AAD" w14:paraId="67A62206" w14:textId="77777777" w:rsidTr="00F17BCB"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31283E6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Negative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85AD8BD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365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0397764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342</w:t>
            </w:r>
          </w:p>
        </w:tc>
      </w:tr>
      <w:tr w:rsidR="000B2CC2" w:rsidRPr="00574AAD" w14:paraId="2613A992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6B743331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CD808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339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391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8A737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316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367]</w:t>
            </w:r>
          </w:p>
        </w:tc>
      </w:tr>
      <w:tr w:rsidR="000B2CC2" w:rsidRPr="00574AAD" w14:paraId="635D56CA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D0F8B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Positive, suppress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2A289B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38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4855F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444</w:t>
            </w:r>
          </w:p>
        </w:tc>
      </w:tr>
      <w:tr w:rsidR="000B2CC2" w:rsidRPr="00574AAD" w14:paraId="2390F8B4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0ED775F4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D4BAB3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335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442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B538C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390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498]</w:t>
            </w:r>
          </w:p>
        </w:tc>
      </w:tr>
      <w:tr w:rsidR="000B2CC2" w:rsidRPr="00574AAD" w14:paraId="0DB52A14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1D8E0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Positive, unsuppress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09C7CA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25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275FD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323</w:t>
            </w:r>
          </w:p>
        </w:tc>
      </w:tr>
      <w:tr w:rsidR="000B2CC2" w:rsidRPr="00574AAD" w14:paraId="00520FF6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7A1BF975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E068D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196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321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E0B3D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257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389]</w:t>
            </w:r>
          </w:p>
        </w:tc>
      </w:tr>
      <w:tr w:rsidR="000B2CC2" w:rsidRPr="00574AAD" w14:paraId="0F2B9B3A" w14:textId="77777777" w:rsidTr="00F17BCB"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3AF9F3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Negative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C93D836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331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EDA7E4A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309</w:t>
            </w:r>
          </w:p>
        </w:tc>
      </w:tr>
      <w:tr w:rsidR="000B2CC2" w:rsidRPr="00574AAD" w14:paraId="24942A50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16EEB858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22CB41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305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357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DC5ACC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282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335]</w:t>
            </w:r>
          </w:p>
        </w:tc>
      </w:tr>
      <w:tr w:rsidR="000B2CC2" w:rsidRPr="00574AAD" w14:paraId="5AD856F8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280F9C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Positive, suppress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EBB7A1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359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F05ACD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424</w:t>
            </w:r>
          </w:p>
        </w:tc>
      </w:tr>
      <w:tr w:rsidR="000B2CC2" w:rsidRPr="00574AAD" w14:paraId="72D1BEE3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88D4288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3E3E77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300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419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EF13A7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365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483]</w:t>
            </w:r>
          </w:p>
        </w:tc>
      </w:tr>
      <w:tr w:rsidR="000B2CC2" w:rsidRPr="00574AAD" w14:paraId="1A260829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9506C5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Positive, unsuppress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19A98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23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0489C5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304</w:t>
            </w:r>
          </w:p>
        </w:tc>
      </w:tr>
      <w:tr w:rsidR="000B2CC2" w:rsidRPr="00574AAD" w14:paraId="1040B57F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4013CC36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8DF9C0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169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307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B31531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229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380]</w:t>
            </w:r>
          </w:p>
        </w:tc>
      </w:tr>
      <w:tr w:rsidR="000B2CC2" w:rsidRPr="00574AAD" w14:paraId="6E19000C" w14:textId="77777777" w:rsidTr="00F17BCB"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D7F818F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Negative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F9A1C2C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297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63799EE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275</w:t>
            </w:r>
          </w:p>
        </w:tc>
      </w:tr>
      <w:tr w:rsidR="000B2CC2" w:rsidRPr="00574AAD" w14:paraId="58AAD819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5023BC3A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F8DE42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264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331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732DA5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241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310]</w:t>
            </w:r>
          </w:p>
        </w:tc>
      </w:tr>
      <w:tr w:rsidR="000B2CC2" w:rsidRPr="00574AAD" w14:paraId="60BBE422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312A06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Positive, suppress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25F415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330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11A38C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404</w:t>
            </w:r>
          </w:p>
        </w:tc>
      </w:tr>
      <w:tr w:rsidR="000B2CC2" w:rsidRPr="00574AAD" w14:paraId="2EB2AE02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232BE7FC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F7D25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260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400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20E309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336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472]</w:t>
            </w:r>
          </w:p>
        </w:tc>
      </w:tr>
      <w:tr w:rsidR="000B2CC2" w:rsidRPr="00574AAD" w14:paraId="6CCE32BE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CA3F1F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 </w:t>
            </w:r>
            <w:r w:rsidRPr="00574AAD">
              <w:rPr>
                <w:sz w:val="20"/>
                <w:szCs w:val="20"/>
              </w:rPr>
              <w:t># Positive, unsuppressed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E44B2C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218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4B8B2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0.286</w:t>
            </w:r>
          </w:p>
        </w:tc>
      </w:tr>
      <w:tr w:rsidR="000B2CC2" w:rsidRPr="00574AAD" w14:paraId="6316E14D" w14:textId="77777777" w:rsidTr="00F17BCB"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</w:tcPr>
          <w:p w14:paraId="3D7D9810" w14:textId="77777777" w:rsidR="000B2CC2" w:rsidRPr="00574AAD" w:rsidRDefault="000B2CC2" w:rsidP="00F17BCB">
            <w:pPr>
              <w:rPr>
                <w:sz w:val="20"/>
                <w:szCs w:val="20"/>
              </w:rPr>
            </w:pP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F6D2A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135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300]</w:t>
            </w:r>
          </w:p>
        </w:tc>
        <w:tc>
          <w:tcPr>
            <w:tcW w:w="31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4BA573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[0.194,</w:t>
            </w:r>
            <w:r>
              <w:rPr>
                <w:sz w:val="20"/>
                <w:szCs w:val="20"/>
              </w:rPr>
              <w:t xml:space="preserve"> </w:t>
            </w:r>
            <w:r w:rsidRPr="00D63F8A">
              <w:rPr>
                <w:sz w:val="20"/>
                <w:szCs w:val="20"/>
              </w:rPr>
              <w:t>0.377]</w:t>
            </w:r>
          </w:p>
        </w:tc>
      </w:tr>
      <w:tr w:rsidR="000B2CC2" w:rsidRPr="00574AAD" w14:paraId="57AA31CD" w14:textId="77777777" w:rsidTr="00F17BCB">
        <w:tc>
          <w:tcPr>
            <w:tcW w:w="3120" w:type="dxa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7FCE2D79" w14:textId="77777777" w:rsidR="000B2CC2" w:rsidRPr="00574AAD" w:rsidRDefault="000B2CC2" w:rsidP="00F17BCB">
            <w:pPr>
              <w:rPr>
                <w:sz w:val="20"/>
                <w:szCs w:val="20"/>
              </w:rPr>
            </w:pPr>
            <w:r w:rsidRPr="00574AAD">
              <w:rPr>
                <w:sz w:val="20"/>
                <w:szCs w:val="20"/>
              </w:rPr>
              <w:t>Number of observations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23B36761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9</w:t>
            </w:r>
            <w:r>
              <w:rPr>
                <w:sz w:val="20"/>
                <w:szCs w:val="20"/>
              </w:rPr>
              <w:t>,</w:t>
            </w:r>
            <w:r w:rsidRPr="00D63F8A">
              <w:rPr>
                <w:sz w:val="20"/>
                <w:szCs w:val="20"/>
              </w:rPr>
              <w:t>198</w:t>
            </w:r>
          </w:p>
        </w:tc>
        <w:tc>
          <w:tcPr>
            <w:tcW w:w="3120" w:type="dxa"/>
            <w:tcBorders>
              <w:top w:val="single" w:sz="4" w:space="0" w:color="auto"/>
              <w:left w:val="nil"/>
              <w:bottom w:val="single" w:sz="0" w:space="0" w:color="000000"/>
              <w:right w:val="nil"/>
            </w:tcBorders>
            <w:vAlign w:val="bottom"/>
          </w:tcPr>
          <w:p w14:paraId="3491C7C9" w14:textId="77777777" w:rsidR="000B2CC2" w:rsidRPr="00D63F8A" w:rsidRDefault="000B2CC2" w:rsidP="00F17BCB">
            <w:pPr>
              <w:jc w:val="center"/>
              <w:rPr>
                <w:rFonts w:cs="Times New Roman"/>
                <w:sz w:val="20"/>
                <w:szCs w:val="20"/>
              </w:rPr>
            </w:pPr>
            <w:r w:rsidRPr="00D63F8A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,</w:t>
            </w:r>
            <w:r w:rsidRPr="00D63F8A">
              <w:rPr>
                <w:sz w:val="20"/>
                <w:szCs w:val="20"/>
              </w:rPr>
              <w:t>511</w:t>
            </w:r>
          </w:p>
        </w:tc>
      </w:tr>
    </w:tbl>
    <w:p w14:paraId="4DBCCA37" w14:textId="75B75D30" w:rsidR="00BA71F3" w:rsidRPr="000B2CC2" w:rsidRDefault="000B2CC2">
      <w:pPr>
        <w:rPr>
          <w:rFonts w:cs="Calibri"/>
          <w:i/>
          <w:iCs/>
          <w:lang w:val="en-US"/>
        </w:rPr>
      </w:pPr>
      <w:r>
        <w:rPr>
          <w:rFonts w:cs="Calibri"/>
          <w:i/>
          <w:iCs/>
          <w:lang w:val="en-US"/>
        </w:rPr>
        <w:t xml:space="preserve">Model 1 adjusts for age and practice effects. Model 2 adjusts for all covariates. The table displays the predicted episodic memory scores at yearly intervals since baseline. </w:t>
      </w:r>
    </w:p>
    <w:sectPr w:rsidR="00BA71F3" w:rsidRPr="000B2C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8CA218E"/>
    <w:multiLevelType w:val="hybridMultilevel"/>
    <w:tmpl w:val="BDAE31B2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736298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A71F3"/>
    <w:rsid w:val="000415F9"/>
    <w:rsid w:val="000627B0"/>
    <w:rsid w:val="000B2CC2"/>
    <w:rsid w:val="00181AEF"/>
    <w:rsid w:val="002254D8"/>
    <w:rsid w:val="00360C8A"/>
    <w:rsid w:val="00517967"/>
    <w:rsid w:val="0063690F"/>
    <w:rsid w:val="00BA71F3"/>
    <w:rsid w:val="00CA6E5C"/>
    <w:rsid w:val="00CB703F"/>
    <w:rsid w:val="00CC11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FF3761"/>
  <w15:chartTrackingRefBased/>
  <w15:docId w15:val="{F8700B48-0E0E-4F37-8C1F-8B0A1BFE8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A71F3"/>
    <w:rPr>
      <w:rFonts w:ascii="Calibri" w:hAnsi="Calibri"/>
    </w:rPr>
  </w:style>
  <w:style w:type="paragraph" w:styleId="Heading1">
    <w:name w:val="heading 1"/>
    <w:basedOn w:val="Normal"/>
    <w:next w:val="Normal"/>
    <w:link w:val="Heading1Char"/>
    <w:uiPriority w:val="9"/>
    <w:qFormat/>
    <w:rsid w:val="00BA71F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A71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A71F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A71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A71F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A71F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A71F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A71F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A71F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A71F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A71F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A71F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A71F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A71F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A71F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A71F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A71F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A71F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A71F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A71F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A71F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A71F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A71F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A71F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A71F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A71F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A71F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A71F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A71F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A71F3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360C8A"/>
    <w:pPr>
      <w:spacing w:before="120" w:after="120" w:line="240" w:lineRule="auto"/>
      <w:jc w:val="both"/>
    </w:pPr>
    <w:rPr>
      <w:rFonts w:ascii="Times New Roman" w:hAnsi="Times New Roman"/>
      <w:iCs/>
      <w:sz w:val="20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74</Words>
  <Characters>1627</Characters>
  <Application>Microsoft Office Word</Application>
  <DocSecurity>0</DocSecurity>
  <Lines>34</Lines>
  <Paragraphs>19</Paragraphs>
  <ScaleCrop>false</ScaleCrop>
  <Company/>
  <LinksUpToDate>false</LinksUpToDate>
  <CharactersWithSpaces>18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a Theilmann</dc:creator>
  <cp:keywords/>
  <dc:description/>
  <cp:lastModifiedBy>Michaela Theilmann</cp:lastModifiedBy>
  <cp:revision>3</cp:revision>
  <dcterms:created xsi:type="dcterms:W3CDTF">2026-05-18T16:57:00Z</dcterms:created>
  <dcterms:modified xsi:type="dcterms:W3CDTF">2026-05-18T16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f501d47-4639-44df-bb4e-4deb6444f3ea</vt:lpwstr>
  </property>
</Properties>
</file>